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477F" w:rsidRPr="00933CA5" w:rsidRDefault="0003477F" w:rsidP="0003477F">
      <w:pPr>
        <w:spacing w:before="24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933CA5">
        <w:rPr>
          <w:rFonts w:ascii="Arial" w:hAnsi="Arial" w:cs="Arial"/>
          <w:b/>
          <w:sz w:val="20"/>
          <w:szCs w:val="20"/>
        </w:rPr>
        <w:t xml:space="preserve">S1 Table. Hydrogen </w:t>
      </w:r>
      <w:r>
        <w:rPr>
          <w:rFonts w:ascii="Arial" w:hAnsi="Arial" w:cs="Arial"/>
          <w:b/>
          <w:sz w:val="20"/>
          <w:szCs w:val="20"/>
        </w:rPr>
        <w:t>B</w:t>
      </w:r>
      <w:r w:rsidRPr="00933CA5">
        <w:rPr>
          <w:rFonts w:ascii="Arial" w:hAnsi="Arial" w:cs="Arial"/>
          <w:b/>
          <w:sz w:val="20"/>
          <w:szCs w:val="20"/>
        </w:rPr>
        <w:t xml:space="preserve">onding </w:t>
      </w:r>
      <w:r>
        <w:rPr>
          <w:rFonts w:ascii="Arial" w:hAnsi="Arial" w:cs="Arial"/>
          <w:b/>
          <w:sz w:val="20"/>
          <w:szCs w:val="20"/>
        </w:rPr>
        <w:t>P</w:t>
      </w:r>
      <w:r w:rsidRPr="00933CA5">
        <w:rPr>
          <w:rFonts w:ascii="Arial" w:hAnsi="Arial" w:cs="Arial"/>
          <w:b/>
          <w:sz w:val="20"/>
          <w:szCs w:val="20"/>
        </w:rPr>
        <w:t xml:space="preserve">artners of the E162 </w:t>
      </w:r>
      <w:proofErr w:type="gramStart"/>
      <w:r w:rsidRPr="00933CA5">
        <w:rPr>
          <w:rFonts w:ascii="Arial" w:hAnsi="Arial" w:cs="Arial"/>
          <w:b/>
          <w:sz w:val="20"/>
          <w:szCs w:val="20"/>
        </w:rPr>
        <w:t>carboxyl(</w:t>
      </w:r>
      <w:proofErr w:type="gramEnd"/>
      <w:r w:rsidRPr="00933CA5">
        <w:rPr>
          <w:rFonts w:ascii="Arial" w:hAnsi="Arial" w:cs="Arial"/>
          <w:b/>
          <w:sz w:val="20"/>
          <w:szCs w:val="20"/>
        </w:rPr>
        <w:t>ate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5"/>
        <w:gridCol w:w="772"/>
        <w:gridCol w:w="695"/>
        <w:gridCol w:w="695"/>
        <w:gridCol w:w="695"/>
        <w:gridCol w:w="695"/>
        <w:gridCol w:w="772"/>
        <w:gridCol w:w="695"/>
        <w:gridCol w:w="695"/>
        <w:gridCol w:w="695"/>
        <w:gridCol w:w="695"/>
      </w:tblGrid>
      <w:tr w:rsidR="0003477F" w:rsidRPr="00967796" w:rsidTr="009B0AB5">
        <w:tc>
          <w:tcPr>
            <w:tcW w:w="0" w:type="auto"/>
            <w:vMerge w:val="restart"/>
            <w:shd w:val="clear" w:color="auto" w:fill="EEECE1" w:themeFill="background2"/>
            <w:vAlign w:val="center"/>
          </w:tcPr>
          <w:p w:rsidR="0003477F" w:rsidRPr="00967796" w:rsidRDefault="0003477F" w:rsidP="009B0AB5">
            <w:pPr>
              <w:pStyle w:val="NoSpacing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Sim</w:t>
            </w:r>
            <w:proofErr w:type="spellEnd"/>
          </w:p>
        </w:tc>
        <w:tc>
          <w:tcPr>
            <w:tcW w:w="0" w:type="auto"/>
            <w:gridSpan w:val="5"/>
            <w:shd w:val="clear" w:color="auto" w:fill="EEECE1" w:themeFill="background2"/>
          </w:tcPr>
          <w:p w:rsidR="0003477F" w:rsidRPr="00967796" w:rsidRDefault="0003477F" w:rsidP="009B0AB5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onomer 1 (%)</w:t>
            </w:r>
          </w:p>
        </w:tc>
        <w:tc>
          <w:tcPr>
            <w:tcW w:w="0" w:type="auto"/>
            <w:gridSpan w:val="5"/>
            <w:shd w:val="clear" w:color="auto" w:fill="EEECE1" w:themeFill="background2"/>
          </w:tcPr>
          <w:p w:rsidR="0003477F" w:rsidRPr="00967796" w:rsidRDefault="0003477F" w:rsidP="009B0AB5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onomer 2 (%)</w:t>
            </w:r>
          </w:p>
        </w:tc>
      </w:tr>
      <w:tr w:rsidR="0003477F" w:rsidRPr="00967796" w:rsidTr="009B0AB5">
        <w:tc>
          <w:tcPr>
            <w:tcW w:w="0" w:type="auto"/>
            <w:vMerge/>
            <w:shd w:val="clear" w:color="auto" w:fill="EEECE1" w:themeFill="background2"/>
          </w:tcPr>
          <w:p w:rsidR="0003477F" w:rsidRPr="00967796" w:rsidRDefault="0003477F" w:rsidP="009B0AB5">
            <w:pPr>
              <w:pStyle w:val="NoSpacing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03477F" w:rsidRPr="00967796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967796">
              <w:rPr>
                <w:rFonts w:ascii="Arial" w:hAnsi="Arial" w:cs="Arial"/>
                <w:b/>
                <w:sz w:val="20"/>
                <w:szCs w:val="20"/>
              </w:rPr>
              <w:t>Water</w:t>
            </w:r>
          </w:p>
        </w:tc>
        <w:tc>
          <w:tcPr>
            <w:tcW w:w="0" w:type="auto"/>
            <w:shd w:val="clear" w:color="auto" w:fill="EEECE1" w:themeFill="background2"/>
          </w:tcPr>
          <w:p w:rsidR="0003477F" w:rsidRPr="00967796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K132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03477F" w:rsidRPr="00967796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159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03477F" w:rsidRPr="00967796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292</w:t>
            </w:r>
          </w:p>
        </w:tc>
        <w:tc>
          <w:tcPr>
            <w:tcW w:w="0" w:type="auto"/>
            <w:shd w:val="clear" w:color="auto" w:fill="EEECE1" w:themeFill="background2"/>
          </w:tcPr>
          <w:p w:rsidR="0003477F" w:rsidRPr="00967796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297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03477F" w:rsidRPr="00967796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967796">
              <w:rPr>
                <w:rFonts w:ascii="Arial" w:hAnsi="Arial" w:cs="Arial"/>
                <w:b/>
                <w:sz w:val="20"/>
                <w:szCs w:val="20"/>
              </w:rPr>
              <w:t>Water</w:t>
            </w:r>
          </w:p>
        </w:tc>
        <w:tc>
          <w:tcPr>
            <w:tcW w:w="0" w:type="auto"/>
            <w:shd w:val="clear" w:color="auto" w:fill="EEECE1" w:themeFill="background2"/>
          </w:tcPr>
          <w:p w:rsidR="0003477F" w:rsidRPr="00967796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K132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03477F" w:rsidRPr="00967796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159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03477F" w:rsidRPr="00967796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292</w:t>
            </w:r>
          </w:p>
        </w:tc>
        <w:tc>
          <w:tcPr>
            <w:tcW w:w="0" w:type="auto"/>
            <w:shd w:val="clear" w:color="auto" w:fill="EEECE1" w:themeFill="background2"/>
          </w:tcPr>
          <w:p w:rsidR="0003477F" w:rsidRPr="00967796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297</w:t>
            </w:r>
          </w:p>
        </w:tc>
      </w:tr>
      <w:tr w:rsidR="0003477F" w:rsidRPr="00967796" w:rsidTr="009B0AB5">
        <w:trPr>
          <w:trHeight w:val="60"/>
        </w:trPr>
        <w:tc>
          <w:tcPr>
            <w:tcW w:w="0" w:type="auto"/>
          </w:tcPr>
          <w:p w:rsidR="0003477F" w:rsidRPr="00967796" w:rsidRDefault="0003477F" w:rsidP="009B0AB5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simWu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03477F" w:rsidRPr="00967796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:rsidR="0003477F" w:rsidRPr="00967796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:rsidR="0003477F" w:rsidRPr="00967796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23A32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  <w:vAlign w:val="center"/>
          </w:tcPr>
          <w:p w:rsidR="0003477F" w:rsidRPr="00D76070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76070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03477F" w:rsidRPr="00967796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0" w:type="auto"/>
          </w:tcPr>
          <w:p w:rsidR="0003477F" w:rsidRPr="00967796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4BCA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  <w:vAlign w:val="center"/>
          </w:tcPr>
          <w:p w:rsidR="0003477F" w:rsidRPr="00967796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0" w:type="auto"/>
          </w:tcPr>
          <w:p w:rsidR="0003477F" w:rsidRPr="00D76070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29FF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03477F" w:rsidRPr="00967796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76070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  <w:vAlign w:val="center"/>
          </w:tcPr>
          <w:p w:rsidR="0003477F" w:rsidRPr="00967796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03477F" w:rsidRPr="00967796" w:rsidTr="009B0AB5">
        <w:trPr>
          <w:trHeight w:val="60"/>
        </w:trPr>
        <w:tc>
          <w:tcPr>
            <w:tcW w:w="0" w:type="auto"/>
          </w:tcPr>
          <w:p w:rsidR="0003477F" w:rsidRDefault="0003477F" w:rsidP="009B0AB5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simWu</w:t>
            </w:r>
            <w:proofErr w:type="spellEnd"/>
            <w:proofErr w:type="gramEnd"/>
            <w:r w:rsidRPr="00444E2C">
              <w:rPr>
                <w:rFonts w:ascii="Arial" w:hAnsi="Arial" w:cs="Arial"/>
                <w:sz w:val="20"/>
                <w:szCs w:val="20"/>
              </w:rPr>
              <w:t>′</w:t>
            </w:r>
          </w:p>
        </w:tc>
        <w:tc>
          <w:tcPr>
            <w:tcW w:w="0" w:type="auto"/>
          </w:tcPr>
          <w:p w:rsidR="0003477F" w:rsidRPr="00967796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5AC9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:rsidR="0003477F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:rsidR="0003477F" w:rsidRPr="00D76070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23A32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  <w:vAlign w:val="center"/>
          </w:tcPr>
          <w:p w:rsidR="0003477F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76070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03477F" w:rsidRPr="00D76070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:rsidR="0003477F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4BCA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  <w:vAlign w:val="center"/>
          </w:tcPr>
          <w:p w:rsidR="0003477F" w:rsidRPr="00967796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0" w:type="auto"/>
          </w:tcPr>
          <w:p w:rsidR="0003477F" w:rsidRPr="00D76070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29FF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03477F" w:rsidRPr="00D76070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76070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  <w:vAlign w:val="center"/>
          </w:tcPr>
          <w:p w:rsidR="0003477F" w:rsidRPr="00967796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76070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</w:tr>
      <w:tr w:rsidR="0003477F" w:rsidRPr="00967796" w:rsidTr="009B0AB5">
        <w:trPr>
          <w:trHeight w:val="60"/>
        </w:trPr>
        <w:tc>
          <w:tcPr>
            <w:tcW w:w="0" w:type="auto"/>
          </w:tcPr>
          <w:p w:rsidR="0003477F" w:rsidRDefault="0003477F" w:rsidP="009B0AB5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simWp</w:t>
            </w:r>
            <w:proofErr w:type="spellEnd"/>
            <w:proofErr w:type="gramEnd"/>
          </w:p>
        </w:tc>
        <w:tc>
          <w:tcPr>
            <w:tcW w:w="0" w:type="auto"/>
          </w:tcPr>
          <w:p w:rsidR="0003477F" w:rsidRPr="00967796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0" w:type="auto"/>
          </w:tcPr>
          <w:p w:rsidR="0003477F" w:rsidRPr="00D76070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:rsidR="0003477F" w:rsidRPr="00967796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23A32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  <w:vAlign w:val="center"/>
          </w:tcPr>
          <w:p w:rsidR="0003477F" w:rsidRPr="00D76070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:rsidR="0003477F" w:rsidRPr="00967796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:rsidR="0003477F" w:rsidRPr="00967796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4BCA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  <w:vAlign w:val="center"/>
          </w:tcPr>
          <w:p w:rsidR="0003477F" w:rsidRPr="00967796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:rsidR="0003477F" w:rsidRPr="00D76070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29FF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03477F" w:rsidRPr="00F25346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76070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  <w:vAlign w:val="center"/>
          </w:tcPr>
          <w:p w:rsidR="0003477F" w:rsidRPr="00967796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03477F" w:rsidRPr="00967796" w:rsidTr="009B0AB5">
        <w:trPr>
          <w:trHeight w:val="60"/>
        </w:trPr>
        <w:tc>
          <w:tcPr>
            <w:tcW w:w="0" w:type="auto"/>
          </w:tcPr>
          <w:p w:rsidR="0003477F" w:rsidRDefault="0003477F" w:rsidP="009B0AB5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simWp</w:t>
            </w:r>
            <w:proofErr w:type="spellEnd"/>
            <w:proofErr w:type="gramEnd"/>
            <w:r w:rsidRPr="00444E2C">
              <w:rPr>
                <w:rFonts w:ascii="Arial" w:hAnsi="Arial" w:cs="Arial"/>
                <w:sz w:val="20"/>
                <w:szCs w:val="20"/>
              </w:rPr>
              <w:t>′</w:t>
            </w:r>
          </w:p>
        </w:tc>
        <w:tc>
          <w:tcPr>
            <w:tcW w:w="0" w:type="auto"/>
          </w:tcPr>
          <w:p w:rsidR="0003477F" w:rsidRPr="00967796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0" w:type="auto"/>
          </w:tcPr>
          <w:p w:rsidR="0003477F" w:rsidRPr="00D76070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:rsidR="0003477F" w:rsidRPr="00D76070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23A32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  <w:vAlign w:val="center"/>
          </w:tcPr>
          <w:p w:rsidR="0003477F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:rsidR="0003477F" w:rsidRPr="00D76070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03477F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0" w:type="auto"/>
            <w:vAlign w:val="center"/>
          </w:tcPr>
          <w:p w:rsidR="0003477F" w:rsidRPr="00967796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:rsidR="0003477F" w:rsidRPr="00D76070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29FF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03477F" w:rsidRPr="00D76070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center"/>
          </w:tcPr>
          <w:p w:rsidR="0003477F" w:rsidRPr="00967796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03477F" w:rsidRPr="00967796" w:rsidTr="009B0AB5">
        <w:trPr>
          <w:trHeight w:val="60"/>
        </w:trPr>
        <w:tc>
          <w:tcPr>
            <w:tcW w:w="0" w:type="auto"/>
          </w:tcPr>
          <w:p w:rsidR="0003477F" w:rsidRPr="00967796" w:rsidRDefault="0003477F" w:rsidP="009B0AB5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simMu</w:t>
            </w:r>
            <w:proofErr w:type="spellEnd"/>
            <w:proofErr w:type="gramEnd"/>
          </w:p>
        </w:tc>
        <w:tc>
          <w:tcPr>
            <w:tcW w:w="0" w:type="auto"/>
          </w:tcPr>
          <w:p w:rsidR="0003477F" w:rsidRPr="00967796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5AC9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:rsidR="0003477F" w:rsidRPr="00D76070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CA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  <w:vAlign w:val="center"/>
          </w:tcPr>
          <w:p w:rsidR="0003477F" w:rsidRPr="00967796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:rsidR="0003477F" w:rsidRPr="00967796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76070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03477F" w:rsidRPr="00967796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76070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03477F" w:rsidRPr="00D76070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4BCA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:rsidR="0003477F" w:rsidRPr="00967796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53022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  <w:vAlign w:val="center"/>
          </w:tcPr>
          <w:p w:rsidR="0003477F" w:rsidRPr="00D76070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:rsidR="0003477F" w:rsidRPr="00967796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76070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  <w:vAlign w:val="center"/>
          </w:tcPr>
          <w:p w:rsidR="0003477F" w:rsidRPr="00967796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</w:tr>
      <w:tr w:rsidR="0003477F" w:rsidRPr="00967796" w:rsidTr="009B0AB5">
        <w:trPr>
          <w:trHeight w:val="60"/>
        </w:trPr>
        <w:tc>
          <w:tcPr>
            <w:tcW w:w="0" w:type="auto"/>
          </w:tcPr>
          <w:p w:rsidR="0003477F" w:rsidRDefault="0003477F" w:rsidP="009B0AB5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simMu</w:t>
            </w:r>
            <w:proofErr w:type="spellEnd"/>
            <w:proofErr w:type="gramEnd"/>
            <w:r w:rsidRPr="00444E2C">
              <w:rPr>
                <w:rFonts w:ascii="Arial" w:hAnsi="Arial" w:cs="Arial"/>
                <w:sz w:val="20"/>
                <w:szCs w:val="20"/>
              </w:rPr>
              <w:t>′</w:t>
            </w:r>
          </w:p>
        </w:tc>
        <w:tc>
          <w:tcPr>
            <w:tcW w:w="0" w:type="auto"/>
          </w:tcPr>
          <w:p w:rsidR="0003477F" w:rsidRPr="00967796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5AC9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:rsidR="0003477F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CA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  <w:vAlign w:val="center"/>
          </w:tcPr>
          <w:p w:rsidR="0003477F" w:rsidRPr="00D76070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:rsidR="0003477F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76070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03477F" w:rsidRPr="00967796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:rsidR="0003477F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4BCA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:rsidR="0003477F" w:rsidRPr="00D76070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53022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  <w:vAlign w:val="center"/>
          </w:tcPr>
          <w:p w:rsidR="0003477F" w:rsidRPr="00D76070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0" w:type="auto"/>
          </w:tcPr>
          <w:p w:rsidR="0003477F" w:rsidRPr="00D76070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76070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  <w:vAlign w:val="center"/>
          </w:tcPr>
          <w:p w:rsidR="0003477F" w:rsidRPr="00967796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76070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</w:tr>
      <w:tr w:rsidR="0003477F" w:rsidRPr="00967796" w:rsidTr="009B0AB5">
        <w:trPr>
          <w:trHeight w:val="60"/>
        </w:trPr>
        <w:tc>
          <w:tcPr>
            <w:tcW w:w="0" w:type="auto"/>
          </w:tcPr>
          <w:p w:rsidR="0003477F" w:rsidRPr="00967796" w:rsidRDefault="0003477F" w:rsidP="009B0AB5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simMp</w:t>
            </w:r>
            <w:proofErr w:type="spellEnd"/>
            <w:proofErr w:type="gramEnd"/>
          </w:p>
        </w:tc>
        <w:tc>
          <w:tcPr>
            <w:tcW w:w="0" w:type="auto"/>
          </w:tcPr>
          <w:p w:rsidR="0003477F" w:rsidRPr="00D8218E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5AC9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:rsidR="0003477F" w:rsidRPr="00D76070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CA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03477F" w:rsidRPr="00D8218E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092B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03477F" w:rsidRPr="00967796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:rsidR="0003477F" w:rsidRPr="00D8218E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76070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03477F" w:rsidRPr="00967796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34BCA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:rsidR="0003477F" w:rsidRPr="00D8218E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53022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03477F" w:rsidRPr="00D76070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3B98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03477F" w:rsidRPr="00D8218E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03477F" w:rsidRPr="00D8218E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76070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</w:tr>
      <w:tr w:rsidR="0003477F" w:rsidRPr="00967796" w:rsidTr="009B0AB5">
        <w:trPr>
          <w:trHeight w:val="60"/>
        </w:trPr>
        <w:tc>
          <w:tcPr>
            <w:tcW w:w="0" w:type="auto"/>
          </w:tcPr>
          <w:p w:rsidR="0003477F" w:rsidRDefault="0003477F" w:rsidP="009B0AB5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simMp</w:t>
            </w:r>
            <w:proofErr w:type="spellEnd"/>
            <w:proofErr w:type="gramEnd"/>
            <w:r w:rsidRPr="00444E2C">
              <w:rPr>
                <w:rFonts w:ascii="Arial" w:hAnsi="Arial" w:cs="Arial"/>
                <w:sz w:val="20"/>
                <w:szCs w:val="20"/>
              </w:rPr>
              <w:t>′</w:t>
            </w:r>
          </w:p>
        </w:tc>
        <w:tc>
          <w:tcPr>
            <w:tcW w:w="0" w:type="auto"/>
          </w:tcPr>
          <w:p w:rsidR="0003477F" w:rsidRPr="00967796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0" w:type="auto"/>
          </w:tcPr>
          <w:p w:rsidR="0003477F" w:rsidRPr="00D76070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CA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03477F" w:rsidRPr="00D76070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092B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03477F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:rsidR="0003477F" w:rsidRPr="00967796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76070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03477F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0" w:type="auto"/>
          </w:tcPr>
          <w:p w:rsidR="0003477F" w:rsidRPr="00967796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53022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03477F" w:rsidRPr="00D76070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3B98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03477F" w:rsidRPr="00D76070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:rsidR="0003477F" w:rsidRPr="00967796" w:rsidRDefault="0003477F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76070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</w:tr>
    </w:tbl>
    <w:p w:rsidR="0003477F" w:rsidRDefault="0003477F" w:rsidP="0003477F">
      <w:pPr>
        <w:spacing w:before="120" w:after="0" w:line="36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Percentages have been computed for the </w:t>
      </w:r>
      <w:r w:rsidRPr="004B204F">
        <w:rPr>
          <w:rFonts w:ascii="Arial" w:hAnsi="Arial" w:cs="Arial"/>
          <w:sz w:val="18"/>
          <w:szCs w:val="18"/>
        </w:rPr>
        <w:t>last 50</w:t>
      </w:r>
      <w:r w:rsidRPr="004B204F">
        <w:rPr>
          <w:rFonts w:ascii="Arial" w:hAnsi="Arial" w:cs="Arial"/>
          <w:color w:val="000000" w:themeColor="text1"/>
          <w:sz w:val="18"/>
          <w:szCs w:val="18"/>
        </w:rPr>
        <w:t> </w:t>
      </w:r>
      <w:r w:rsidRPr="004B204F">
        <w:rPr>
          <w:rFonts w:ascii="Arial" w:hAnsi="Arial" w:cs="Arial"/>
          <w:sz w:val="18"/>
          <w:szCs w:val="18"/>
        </w:rPr>
        <w:t>ns of the MM simulations.</w:t>
      </w:r>
      <w:r>
        <w:rPr>
          <w:rFonts w:ascii="Arial" w:hAnsi="Arial" w:cs="Arial"/>
          <w:sz w:val="18"/>
          <w:szCs w:val="18"/>
        </w:rPr>
        <w:t xml:space="preserve"> </w:t>
      </w:r>
      <w:r w:rsidRPr="00933C1F">
        <w:rPr>
          <w:rFonts w:ascii="Arial" w:hAnsi="Arial" w:cs="Arial"/>
          <w:sz w:val="18"/>
          <w:szCs w:val="18"/>
        </w:rPr>
        <w:t>For clarity, only percentages &gt;3</w:t>
      </w:r>
      <w:r w:rsidRPr="00851343">
        <w:rPr>
          <w:rFonts w:ascii="Arial" w:hAnsi="Arial" w:cs="Arial"/>
          <w:color w:val="000000" w:themeColor="text1"/>
          <w:sz w:val="18"/>
          <w:szCs w:val="18"/>
        </w:rPr>
        <w:t> </w:t>
      </w:r>
      <w:r w:rsidRPr="00933C1F">
        <w:rPr>
          <w:rFonts w:ascii="Arial" w:hAnsi="Arial" w:cs="Arial"/>
          <w:sz w:val="18"/>
          <w:szCs w:val="18"/>
        </w:rPr>
        <w:t>% are shown.</w:t>
      </w:r>
      <w:r>
        <w:rPr>
          <w:rFonts w:ascii="Arial" w:hAnsi="Arial" w:cs="Arial"/>
          <w:sz w:val="18"/>
          <w:szCs w:val="18"/>
        </w:rPr>
        <w:t xml:space="preserve"> A</w:t>
      </w:r>
      <w:r w:rsidRPr="0014186A">
        <w:rPr>
          <w:rFonts w:ascii="Arial" w:hAnsi="Arial" w:cs="Arial"/>
          <w:sz w:val="18"/>
          <w:szCs w:val="18"/>
        </w:rPr>
        <w:t xml:space="preserve"> prime symbol </w:t>
      </w:r>
      <w:r>
        <w:rPr>
          <w:rFonts w:ascii="Arial" w:hAnsi="Arial" w:cs="Arial"/>
          <w:sz w:val="18"/>
          <w:szCs w:val="18"/>
        </w:rPr>
        <w:t>indicates</w:t>
      </w:r>
      <w:r w:rsidRPr="003D52CF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r</w:t>
      </w:r>
      <w:r w:rsidRPr="0014186A">
        <w:rPr>
          <w:rFonts w:ascii="Arial" w:hAnsi="Arial" w:cs="Arial"/>
          <w:sz w:val="18"/>
          <w:szCs w:val="18"/>
        </w:rPr>
        <w:t>epe</w:t>
      </w:r>
      <w:r>
        <w:rPr>
          <w:rFonts w:ascii="Arial" w:hAnsi="Arial" w:cs="Arial"/>
          <w:sz w:val="18"/>
          <w:szCs w:val="18"/>
        </w:rPr>
        <w:t>at simulations.</w:t>
      </w:r>
    </w:p>
    <w:p w:rsidR="00821C55" w:rsidRPr="0003477F" w:rsidRDefault="00821C55">
      <w:pPr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</w:p>
    <w:sectPr w:rsidR="00821C55" w:rsidRPr="0003477F" w:rsidSect="0003477F">
      <w:pgSz w:w="11900" w:h="16840"/>
      <w:pgMar w:top="1440" w:right="1418" w:bottom="1440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77F"/>
    <w:rsid w:val="0003477F"/>
    <w:rsid w:val="00413650"/>
    <w:rsid w:val="00821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B70E8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77F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477F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03477F"/>
    <w:rPr>
      <w:rFonts w:eastAsiaTheme="minorHAnsi"/>
      <w:sz w:val="22"/>
      <w:szCs w:val="22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77F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477F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03477F"/>
    <w:rPr>
      <w:rFonts w:eastAsiaTheme="minorHAnsi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2</Characters>
  <Application>Microsoft Macintosh Word</Application>
  <DocSecurity>0</DocSecurity>
  <Lines>4</Lines>
  <Paragraphs>1</Paragraphs>
  <ScaleCrop>false</ScaleCrop>
  <Company>Freie Universität Berlin</Company>
  <LinksUpToDate>false</LinksUpToDate>
  <CharactersWithSpaces>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-Nicoleta Bondar</dc:creator>
  <cp:keywords/>
  <dc:description/>
  <cp:lastModifiedBy>Ana-Nicoleta Bondar</cp:lastModifiedBy>
  <cp:revision>1</cp:revision>
  <dcterms:created xsi:type="dcterms:W3CDTF">2018-07-29T12:34:00Z</dcterms:created>
  <dcterms:modified xsi:type="dcterms:W3CDTF">2018-07-29T12:34:00Z</dcterms:modified>
</cp:coreProperties>
</file>